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ll components addressed in 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last paragraph</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uploaded as separate document; protocol was not registered</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 and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ast paragraph methods section</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ast paragraph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Last paragraph methods se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Last paragraph methods section</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5, results presented by level of confounding adjustmen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4</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4, Table 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6</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5</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first paragrap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last paragraph</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22:54:00Z</dcterms:created>
  <dc:creator>mocampo</dc:creator>
  <dc:description/>
  <dc:language>en-US</dc:language>
  <cp:lastModifiedBy>Krista</cp:lastModifiedBy>
  <dcterms:modified xsi:type="dcterms:W3CDTF">2014-03-03T22:57:00Z</dcterms:modified>
  <cp:revision>4</cp:revision>
  <dc:subject/>
  <dc:title>Microsoft Word - PRISMA 2009 Checklist.doc</dc:title>
</cp:coreProperties>
</file>